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4DD6" w:rsidRDefault="001F4D59" w:rsidP="00725B8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60FD920E" wp14:editId="7AD9016B">
            <wp:extent cx="5274310" cy="1439545"/>
            <wp:effectExtent l="0" t="0" r="254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IC_PCA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39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6255" w:rsidRDefault="00B96255" w:rsidP="00725B8C">
      <w:pPr>
        <w:rPr>
          <w:rFonts w:ascii="Times New Roman" w:hAnsi="Times New Roman" w:cs="Times New Roman"/>
          <w:sz w:val="24"/>
          <w:szCs w:val="24"/>
        </w:rPr>
      </w:pPr>
      <w:r w:rsidRPr="00B96255">
        <w:rPr>
          <w:rFonts w:ascii="Times New Roman" w:hAnsi="Times New Roman" w:cs="Times New Roman"/>
          <w:sz w:val="24"/>
          <w:szCs w:val="24"/>
        </w:rPr>
        <w:t>Figure S</w:t>
      </w:r>
      <w:r w:rsidR="00E3743B">
        <w:rPr>
          <w:rFonts w:ascii="Times New Roman" w:hAnsi="Times New Roman" w:cs="Times New Roman"/>
          <w:sz w:val="24"/>
          <w:szCs w:val="24"/>
        </w:rPr>
        <w:t>4</w:t>
      </w:r>
      <w:r w:rsidRPr="00B96255">
        <w:rPr>
          <w:rFonts w:ascii="Times New Roman" w:hAnsi="Times New Roman" w:cs="Times New Roman"/>
          <w:sz w:val="24"/>
          <w:szCs w:val="24"/>
        </w:rPr>
        <w:t>. Different metabolome</w:t>
      </w:r>
      <w:r w:rsidR="006C6437">
        <w:rPr>
          <w:rFonts w:ascii="Times New Roman" w:hAnsi="Times New Roman" w:cs="Times New Roman"/>
          <w:sz w:val="24"/>
          <w:szCs w:val="24"/>
        </w:rPr>
        <w:t>s</w:t>
      </w:r>
      <w:r w:rsidRPr="00B96255">
        <w:rPr>
          <w:rFonts w:ascii="Times New Roman" w:hAnsi="Times New Roman" w:cs="Times New Roman"/>
          <w:sz w:val="24"/>
          <w:szCs w:val="24"/>
        </w:rPr>
        <w:t xml:space="preserve"> of rice flag leaf and developing seed. (A) The LC-MS total ion chromatograph (positive ion mode) of flag leaf and developing seed of </w:t>
      </w:r>
      <w:proofErr w:type="spellStart"/>
      <w:r w:rsidRPr="00B96255">
        <w:rPr>
          <w:rFonts w:ascii="Times New Roman" w:hAnsi="Times New Roman" w:cs="Times New Roman"/>
          <w:sz w:val="24"/>
          <w:szCs w:val="24"/>
        </w:rPr>
        <w:t>Qingfengai</w:t>
      </w:r>
      <w:proofErr w:type="spellEnd"/>
      <w:r w:rsidRPr="00B96255">
        <w:rPr>
          <w:rFonts w:ascii="Times New Roman" w:hAnsi="Times New Roman" w:cs="Times New Roman"/>
          <w:sz w:val="24"/>
          <w:szCs w:val="24"/>
        </w:rPr>
        <w:t xml:space="preserve"> at 7 DAF. (B) Principal component analysis of the metabolomes of rice flag leaves and developing seeds.</w:t>
      </w:r>
    </w:p>
    <w:sectPr w:rsidR="00B962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15B0" w:rsidRDefault="003515B0" w:rsidP="00917BFB">
      <w:r>
        <w:separator/>
      </w:r>
    </w:p>
  </w:endnote>
  <w:endnote w:type="continuationSeparator" w:id="0">
    <w:p w:rsidR="003515B0" w:rsidRDefault="003515B0" w:rsidP="00917B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15B0" w:rsidRDefault="003515B0" w:rsidP="00917BFB">
      <w:r>
        <w:separator/>
      </w:r>
    </w:p>
  </w:footnote>
  <w:footnote w:type="continuationSeparator" w:id="0">
    <w:p w:rsidR="003515B0" w:rsidRDefault="003515B0" w:rsidP="00917BFB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yxf324100">
    <w15:presenceInfo w15:providerId="None" w15:userId="yxf32410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284"/>
    <w:rsid w:val="000A0C60"/>
    <w:rsid w:val="000B7345"/>
    <w:rsid w:val="001F4D59"/>
    <w:rsid w:val="002224B1"/>
    <w:rsid w:val="00232D0E"/>
    <w:rsid w:val="00280687"/>
    <w:rsid w:val="003143F9"/>
    <w:rsid w:val="003515B0"/>
    <w:rsid w:val="004409FB"/>
    <w:rsid w:val="00446D85"/>
    <w:rsid w:val="00536A90"/>
    <w:rsid w:val="00561550"/>
    <w:rsid w:val="006C6437"/>
    <w:rsid w:val="006F173C"/>
    <w:rsid w:val="00725B8C"/>
    <w:rsid w:val="007351F8"/>
    <w:rsid w:val="007D637D"/>
    <w:rsid w:val="008853DE"/>
    <w:rsid w:val="008D36AA"/>
    <w:rsid w:val="008E2284"/>
    <w:rsid w:val="0090535D"/>
    <w:rsid w:val="00917BFB"/>
    <w:rsid w:val="00B16A4E"/>
    <w:rsid w:val="00B96255"/>
    <w:rsid w:val="00C3784B"/>
    <w:rsid w:val="00CF049A"/>
    <w:rsid w:val="00D24610"/>
    <w:rsid w:val="00D47A9F"/>
    <w:rsid w:val="00D51EC9"/>
    <w:rsid w:val="00D84D15"/>
    <w:rsid w:val="00E24DD6"/>
    <w:rsid w:val="00E3743B"/>
    <w:rsid w:val="00F630EB"/>
    <w:rsid w:val="00F95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BF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7B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7BF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7B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7BF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17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73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BF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7B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7BF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7B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7BF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17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73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urali</cp:lastModifiedBy>
  <cp:revision>18</cp:revision>
  <dcterms:created xsi:type="dcterms:W3CDTF">2018-06-12T06:19:00Z</dcterms:created>
  <dcterms:modified xsi:type="dcterms:W3CDTF">2020-01-04T11:02:00Z</dcterms:modified>
</cp:coreProperties>
</file>